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8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60"/>
        <w:gridCol w:w="1440"/>
        <w:gridCol w:w="1350"/>
        <w:gridCol w:w="1440"/>
        <w:gridCol w:w="1790"/>
        <w:gridCol w:w="1308"/>
      </w:tblGrid>
      <w:tr w:rsidR="00D45393" w:rsidRPr="0094218A" w14:paraId="42579E86" w14:textId="77777777" w:rsidTr="00E25EB7">
        <w:trPr>
          <w:trHeight w:val="651"/>
          <w:jc w:val="center"/>
        </w:trPr>
        <w:tc>
          <w:tcPr>
            <w:tcW w:w="2160" w:type="dxa"/>
            <w:vAlign w:val="center"/>
          </w:tcPr>
          <w:p w14:paraId="430EEEFF" w14:textId="77777777" w:rsidR="00D45393" w:rsidRPr="0094218A" w:rsidRDefault="00D45393" w:rsidP="00692E01">
            <w:pPr>
              <w:jc w:val="center"/>
              <w:rPr>
                <w:b/>
              </w:rPr>
            </w:pP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2EF38727" w14:textId="77777777" w:rsidR="00D45393" w:rsidRPr="0094218A" w:rsidRDefault="00D45393" w:rsidP="00692E01">
            <w:pPr>
              <w:jc w:val="center"/>
              <w:rPr>
                <w:b/>
              </w:rPr>
            </w:pPr>
            <w:r w:rsidRPr="0094218A">
              <w:rPr>
                <w:b/>
              </w:rPr>
              <w:t>Temp</w:t>
            </w:r>
          </w:p>
          <w:p w14:paraId="4F94A6D4" w14:textId="77777777" w:rsidR="00D45393" w:rsidRPr="0094218A" w:rsidRDefault="00D45393" w:rsidP="00692E01">
            <w:pPr>
              <w:jc w:val="center"/>
              <w:rPr>
                <w:b/>
              </w:rPr>
            </w:pPr>
            <w:r w:rsidRPr="0094218A">
              <w:rPr>
                <w:b/>
              </w:rPr>
              <w:t>(ºC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 w14:paraId="14D0EDAF" w14:textId="77777777" w:rsidR="00D45393" w:rsidRPr="0094218A" w:rsidRDefault="00D45393" w:rsidP="00692E01">
            <w:pPr>
              <w:jc w:val="center"/>
              <w:rPr>
                <w:b/>
              </w:rPr>
            </w:pPr>
            <w:r w:rsidRPr="0094218A">
              <w:rPr>
                <w:b/>
              </w:rPr>
              <w:t>Salinity</w:t>
            </w:r>
          </w:p>
          <w:p w14:paraId="2E3AFDCF" w14:textId="77777777" w:rsidR="00D45393" w:rsidRPr="0094218A" w:rsidRDefault="00D45393" w:rsidP="00692E01">
            <w:pPr>
              <w:jc w:val="center"/>
              <w:rPr>
                <w:b/>
              </w:rPr>
            </w:pPr>
            <w:r w:rsidRPr="0094218A">
              <w:rPr>
                <w:b/>
              </w:rPr>
              <w:t>(PSU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 w14:paraId="2827C09F" w14:textId="77777777" w:rsidR="00D45393" w:rsidRPr="0094218A" w:rsidRDefault="00D45393" w:rsidP="00692E01">
            <w:pPr>
              <w:jc w:val="center"/>
              <w:rPr>
                <w:b/>
              </w:rPr>
            </w:pPr>
            <w:r w:rsidRPr="0094218A">
              <w:rPr>
                <w:b/>
              </w:rPr>
              <w:t>DO</w:t>
            </w:r>
          </w:p>
          <w:p w14:paraId="1815661C" w14:textId="77777777" w:rsidR="00D45393" w:rsidRPr="0094218A" w:rsidRDefault="00D45393" w:rsidP="00692E01">
            <w:pPr>
              <w:jc w:val="center"/>
              <w:rPr>
                <w:b/>
              </w:rPr>
            </w:pPr>
            <w:r w:rsidRPr="0094218A">
              <w:rPr>
                <w:b/>
              </w:rPr>
              <w:t>(µmol kg</w:t>
            </w:r>
            <w:r w:rsidRPr="0094218A">
              <w:rPr>
                <w:b/>
                <w:vertAlign w:val="superscript"/>
              </w:rPr>
              <w:t>-1</w:t>
            </w:r>
            <w:r w:rsidRPr="0094218A">
              <w:rPr>
                <w:b/>
              </w:rPr>
              <w:t>)</w:t>
            </w:r>
          </w:p>
        </w:tc>
        <w:tc>
          <w:tcPr>
            <w:tcW w:w="1790" w:type="dxa"/>
            <w:tcBorders>
              <w:bottom w:val="single" w:sz="4" w:space="0" w:color="000000"/>
            </w:tcBorders>
            <w:vAlign w:val="center"/>
          </w:tcPr>
          <w:p w14:paraId="07FB0B8E" w14:textId="77777777" w:rsidR="00D45393" w:rsidRPr="0094218A" w:rsidRDefault="00D45393" w:rsidP="00692E01">
            <w:pPr>
              <w:jc w:val="center"/>
              <w:rPr>
                <w:b/>
              </w:rPr>
            </w:pPr>
            <w:r w:rsidRPr="0094218A">
              <w:rPr>
                <w:b/>
              </w:rPr>
              <w:t>DO Saturation</w:t>
            </w:r>
          </w:p>
          <w:p w14:paraId="44F6EFB9" w14:textId="77777777" w:rsidR="00D45393" w:rsidRPr="0094218A" w:rsidRDefault="00D45393" w:rsidP="00692E01">
            <w:pPr>
              <w:jc w:val="center"/>
              <w:rPr>
                <w:b/>
              </w:rPr>
            </w:pPr>
            <w:r w:rsidRPr="0094218A">
              <w:rPr>
                <w:b/>
              </w:rPr>
              <w:t>(%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 w14:paraId="50575B55" w14:textId="77777777" w:rsidR="00D45393" w:rsidRPr="0094218A" w:rsidRDefault="00D45393" w:rsidP="00692E01">
            <w:pPr>
              <w:jc w:val="center"/>
              <w:rPr>
                <w:b/>
              </w:rPr>
            </w:pPr>
            <w:r w:rsidRPr="0094218A">
              <w:rPr>
                <w:b/>
              </w:rPr>
              <w:t>pH</w:t>
            </w:r>
            <w:r w:rsidRPr="0094218A">
              <w:rPr>
                <w:b/>
                <w:vertAlign w:val="subscript"/>
              </w:rPr>
              <w:t>T</w:t>
            </w:r>
          </w:p>
        </w:tc>
      </w:tr>
      <w:tr w:rsidR="00D45393" w:rsidRPr="0094218A" w14:paraId="0563B4E3" w14:textId="77777777" w:rsidTr="00E25EB7">
        <w:trPr>
          <w:trHeight w:val="651"/>
          <w:jc w:val="center"/>
        </w:trPr>
        <w:tc>
          <w:tcPr>
            <w:tcW w:w="2160" w:type="dxa"/>
            <w:vAlign w:val="center"/>
          </w:tcPr>
          <w:p w14:paraId="366961EF" w14:textId="77777777" w:rsidR="00D45393" w:rsidRPr="0094218A" w:rsidRDefault="00D45393" w:rsidP="00692E01">
            <w:pPr>
              <w:jc w:val="center"/>
              <w:rPr>
                <w:b/>
              </w:rPr>
            </w:pPr>
            <w:r w:rsidRPr="0094218A">
              <w:rPr>
                <w:b/>
              </w:rPr>
              <w:t>Mean daily min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03DECCD8" w14:textId="77777777" w:rsidR="00D45393" w:rsidRPr="0094218A" w:rsidRDefault="00D45393" w:rsidP="00692E01">
            <w:pPr>
              <w:jc w:val="center"/>
            </w:pPr>
            <w:r w:rsidRPr="0094218A">
              <w:t>29.4 ± 0.4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 w14:paraId="156524BB" w14:textId="77777777" w:rsidR="00D45393" w:rsidRPr="0094218A" w:rsidRDefault="00D45393" w:rsidP="00692E01">
            <w:pPr>
              <w:jc w:val="center"/>
            </w:pPr>
            <w:r w:rsidRPr="0094218A">
              <w:t>32.6 ± 1.8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 w14:paraId="643EDE7E" w14:textId="77777777" w:rsidR="00D45393" w:rsidRPr="0094218A" w:rsidRDefault="00D45393" w:rsidP="00692E01">
            <w:pPr>
              <w:jc w:val="center"/>
            </w:pPr>
            <w:r w:rsidRPr="0094218A">
              <w:t>20.7 ± 17.1</w:t>
            </w:r>
          </w:p>
        </w:tc>
        <w:tc>
          <w:tcPr>
            <w:tcW w:w="1790" w:type="dxa"/>
            <w:tcBorders>
              <w:top w:val="single" w:sz="4" w:space="0" w:color="000000"/>
            </w:tcBorders>
            <w:vAlign w:val="center"/>
          </w:tcPr>
          <w:p w14:paraId="5AEA6954" w14:textId="77777777" w:rsidR="00D45393" w:rsidRPr="0094218A" w:rsidRDefault="00D45393" w:rsidP="00692E01">
            <w:pPr>
              <w:jc w:val="center"/>
            </w:pPr>
            <w:r w:rsidRPr="0094218A">
              <w:t>11 ± 9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 w14:paraId="6DD7A862" w14:textId="77777777" w:rsidR="00D45393" w:rsidRPr="0094218A" w:rsidRDefault="00D45393" w:rsidP="00692E01">
            <w:pPr>
              <w:jc w:val="center"/>
            </w:pPr>
            <w:r w:rsidRPr="0094218A">
              <w:t>7.76 ± 0.06</w:t>
            </w:r>
          </w:p>
        </w:tc>
      </w:tr>
      <w:tr w:rsidR="00D45393" w:rsidRPr="0094218A" w14:paraId="06737B4F" w14:textId="77777777" w:rsidTr="00E25EB7">
        <w:trPr>
          <w:trHeight w:val="651"/>
          <w:jc w:val="center"/>
        </w:trPr>
        <w:tc>
          <w:tcPr>
            <w:tcW w:w="2160" w:type="dxa"/>
            <w:vAlign w:val="center"/>
          </w:tcPr>
          <w:p w14:paraId="5D1F108D" w14:textId="77777777" w:rsidR="00D45393" w:rsidRPr="0094218A" w:rsidRDefault="00D45393" w:rsidP="00692E01">
            <w:pPr>
              <w:jc w:val="center"/>
              <w:rPr>
                <w:b/>
              </w:rPr>
            </w:pPr>
            <w:r w:rsidRPr="0094218A">
              <w:rPr>
                <w:b/>
              </w:rPr>
              <w:t>Mean daily max</w:t>
            </w:r>
          </w:p>
        </w:tc>
        <w:tc>
          <w:tcPr>
            <w:tcW w:w="1440" w:type="dxa"/>
            <w:vAlign w:val="center"/>
          </w:tcPr>
          <w:p w14:paraId="0BCAD1E2" w14:textId="77777777" w:rsidR="00D45393" w:rsidRPr="0094218A" w:rsidRDefault="00D45393" w:rsidP="00692E01">
            <w:pPr>
              <w:jc w:val="center"/>
            </w:pPr>
            <w:r w:rsidRPr="0094218A">
              <w:t>31.7 ± 0.3</w:t>
            </w:r>
          </w:p>
        </w:tc>
        <w:tc>
          <w:tcPr>
            <w:tcW w:w="1350" w:type="dxa"/>
            <w:vAlign w:val="center"/>
          </w:tcPr>
          <w:p w14:paraId="7EE28AB6" w14:textId="77777777" w:rsidR="00D45393" w:rsidRPr="0094218A" w:rsidRDefault="00D45393" w:rsidP="00692E01">
            <w:pPr>
              <w:jc w:val="center"/>
            </w:pPr>
            <w:r w:rsidRPr="0094218A">
              <w:t>34</w:t>
            </w:r>
            <w:r>
              <w:t>.0</w:t>
            </w:r>
            <w:r w:rsidRPr="0094218A">
              <w:t xml:space="preserve"> ± 0</w:t>
            </w:r>
            <w:r>
              <w:t>.0</w:t>
            </w:r>
          </w:p>
        </w:tc>
        <w:tc>
          <w:tcPr>
            <w:tcW w:w="1440" w:type="dxa"/>
            <w:vAlign w:val="center"/>
          </w:tcPr>
          <w:p w14:paraId="53F0707C" w14:textId="77777777" w:rsidR="00D45393" w:rsidRPr="0094218A" w:rsidRDefault="00D45393" w:rsidP="00692E01">
            <w:pPr>
              <w:jc w:val="center"/>
            </w:pPr>
            <w:r w:rsidRPr="0094218A">
              <w:t>208.1 ± 8.2</w:t>
            </w:r>
          </w:p>
        </w:tc>
        <w:tc>
          <w:tcPr>
            <w:tcW w:w="1790" w:type="dxa"/>
            <w:vAlign w:val="center"/>
          </w:tcPr>
          <w:p w14:paraId="4A18355D" w14:textId="77777777" w:rsidR="00D45393" w:rsidRPr="0094218A" w:rsidRDefault="00D45393" w:rsidP="00692E01">
            <w:pPr>
              <w:jc w:val="center"/>
            </w:pPr>
            <w:r w:rsidRPr="0094218A">
              <w:t>111 ± 4</w:t>
            </w:r>
          </w:p>
        </w:tc>
        <w:tc>
          <w:tcPr>
            <w:tcW w:w="1308" w:type="dxa"/>
            <w:vAlign w:val="center"/>
          </w:tcPr>
          <w:p w14:paraId="1DC41557" w14:textId="77777777" w:rsidR="00D45393" w:rsidRPr="0094218A" w:rsidRDefault="00D45393" w:rsidP="00692E01">
            <w:pPr>
              <w:jc w:val="center"/>
            </w:pPr>
            <w:r w:rsidRPr="0094218A">
              <w:t>8.3</w:t>
            </w:r>
            <w:r>
              <w:t>0</w:t>
            </w:r>
            <w:r w:rsidRPr="0094218A">
              <w:t xml:space="preserve"> ± 0.05</w:t>
            </w:r>
          </w:p>
        </w:tc>
      </w:tr>
      <w:tr w:rsidR="00D45393" w:rsidRPr="0094218A" w14:paraId="3CD0D024" w14:textId="77777777" w:rsidTr="00E25EB7">
        <w:trPr>
          <w:trHeight w:val="651"/>
          <w:jc w:val="center"/>
        </w:trPr>
        <w:tc>
          <w:tcPr>
            <w:tcW w:w="2160" w:type="dxa"/>
            <w:vAlign w:val="center"/>
          </w:tcPr>
          <w:p w14:paraId="174E2ADE" w14:textId="77777777" w:rsidR="00D45393" w:rsidRPr="0094218A" w:rsidRDefault="00D45393" w:rsidP="00692E01">
            <w:pPr>
              <w:jc w:val="center"/>
              <w:rPr>
                <w:b/>
              </w:rPr>
            </w:pPr>
            <w:r w:rsidRPr="0094218A">
              <w:rPr>
                <w:b/>
              </w:rPr>
              <w:t>Mean daily range</w:t>
            </w:r>
          </w:p>
        </w:tc>
        <w:tc>
          <w:tcPr>
            <w:tcW w:w="1440" w:type="dxa"/>
            <w:vAlign w:val="center"/>
          </w:tcPr>
          <w:p w14:paraId="2CCF3DB9" w14:textId="77777777" w:rsidR="00D45393" w:rsidRPr="0094218A" w:rsidRDefault="00D45393" w:rsidP="00692E01">
            <w:pPr>
              <w:jc w:val="center"/>
            </w:pPr>
            <w:r w:rsidRPr="0094218A">
              <w:t>2.3 ± 0.2</w:t>
            </w:r>
          </w:p>
        </w:tc>
        <w:tc>
          <w:tcPr>
            <w:tcW w:w="1350" w:type="dxa"/>
            <w:vAlign w:val="center"/>
          </w:tcPr>
          <w:p w14:paraId="257FA917" w14:textId="77777777" w:rsidR="00D45393" w:rsidRPr="0094218A" w:rsidRDefault="00D45393" w:rsidP="00692E01">
            <w:pPr>
              <w:jc w:val="center"/>
            </w:pPr>
            <w:r w:rsidRPr="0094218A">
              <w:t>1.4 ± 1.8</w:t>
            </w:r>
          </w:p>
        </w:tc>
        <w:tc>
          <w:tcPr>
            <w:tcW w:w="1440" w:type="dxa"/>
            <w:vAlign w:val="center"/>
          </w:tcPr>
          <w:p w14:paraId="2D86AAC1" w14:textId="77777777" w:rsidR="00D45393" w:rsidRPr="0094218A" w:rsidRDefault="00D45393" w:rsidP="00692E01">
            <w:pPr>
              <w:jc w:val="center"/>
            </w:pPr>
            <w:r w:rsidRPr="0094218A">
              <w:t>187.5 ± 14.2</w:t>
            </w:r>
          </w:p>
        </w:tc>
        <w:tc>
          <w:tcPr>
            <w:tcW w:w="1790" w:type="dxa"/>
            <w:vAlign w:val="center"/>
          </w:tcPr>
          <w:p w14:paraId="225167F6" w14:textId="77777777" w:rsidR="00D45393" w:rsidRPr="0094218A" w:rsidRDefault="00D45393" w:rsidP="00692E01">
            <w:pPr>
              <w:jc w:val="center"/>
            </w:pPr>
            <w:r w:rsidRPr="0094218A">
              <w:t>100 ± 7</w:t>
            </w:r>
          </w:p>
        </w:tc>
        <w:tc>
          <w:tcPr>
            <w:tcW w:w="1308" w:type="dxa"/>
            <w:vAlign w:val="center"/>
          </w:tcPr>
          <w:p w14:paraId="280E0489" w14:textId="77777777" w:rsidR="00D45393" w:rsidRPr="0094218A" w:rsidRDefault="00D45393" w:rsidP="00692E01">
            <w:pPr>
              <w:jc w:val="center"/>
            </w:pPr>
            <w:r w:rsidRPr="0094218A">
              <w:t>0.53 ± 0.02</w:t>
            </w:r>
          </w:p>
        </w:tc>
      </w:tr>
      <w:tr w:rsidR="00D45393" w:rsidRPr="0094218A" w14:paraId="2B8487D1" w14:textId="77777777" w:rsidTr="00E25EB7">
        <w:trPr>
          <w:trHeight w:val="651"/>
          <w:jc w:val="center"/>
        </w:trPr>
        <w:tc>
          <w:tcPr>
            <w:tcW w:w="2160" w:type="dxa"/>
            <w:vAlign w:val="center"/>
          </w:tcPr>
          <w:p w14:paraId="31CDBCC9" w14:textId="77777777" w:rsidR="00D45393" w:rsidRPr="0094218A" w:rsidRDefault="00D45393" w:rsidP="00692E01">
            <w:pPr>
              <w:jc w:val="center"/>
              <w:rPr>
                <w:b/>
              </w:rPr>
            </w:pPr>
            <w:r w:rsidRPr="0094218A">
              <w:rPr>
                <w:b/>
              </w:rPr>
              <w:t>Mean daily mean</w:t>
            </w:r>
          </w:p>
        </w:tc>
        <w:tc>
          <w:tcPr>
            <w:tcW w:w="1440" w:type="dxa"/>
            <w:vAlign w:val="center"/>
          </w:tcPr>
          <w:p w14:paraId="3CD03E57" w14:textId="77777777" w:rsidR="00D45393" w:rsidRPr="0094218A" w:rsidRDefault="00D45393" w:rsidP="00692E01">
            <w:pPr>
              <w:jc w:val="center"/>
            </w:pPr>
            <w:r w:rsidRPr="0094218A">
              <w:t>30.7 ± 0.3</w:t>
            </w:r>
          </w:p>
        </w:tc>
        <w:tc>
          <w:tcPr>
            <w:tcW w:w="1350" w:type="dxa"/>
            <w:vAlign w:val="center"/>
          </w:tcPr>
          <w:p w14:paraId="1BF468D9" w14:textId="77777777" w:rsidR="00D45393" w:rsidRPr="0094218A" w:rsidRDefault="00D45393" w:rsidP="00692E01">
            <w:pPr>
              <w:jc w:val="center"/>
            </w:pPr>
            <w:r w:rsidRPr="0094218A">
              <w:t>33.8 ± 0.1</w:t>
            </w:r>
          </w:p>
        </w:tc>
        <w:tc>
          <w:tcPr>
            <w:tcW w:w="1440" w:type="dxa"/>
            <w:vAlign w:val="center"/>
          </w:tcPr>
          <w:p w14:paraId="0A670D20" w14:textId="77777777" w:rsidR="00D45393" w:rsidRPr="0094218A" w:rsidRDefault="00D45393" w:rsidP="00692E01">
            <w:pPr>
              <w:jc w:val="center"/>
            </w:pPr>
            <w:r w:rsidRPr="0094218A">
              <w:t>115.4 ± 5</w:t>
            </w:r>
            <w:r>
              <w:t>.0</w:t>
            </w:r>
          </w:p>
        </w:tc>
        <w:tc>
          <w:tcPr>
            <w:tcW w:w="1790" w:type="dxa"/>
            <w:vAlign w:val="center"/>
          </w:tcPr>
          <w:p w14:paraId="2E6F3242" w14:textId="77777777" w:rsidR="00D45393" w:rsidRPr="0094218A" w:rsidRDefault="00D45393" w:rsidP="00692E01">
            <w:pPr>
              <w:jc w:val="center"/>
            </w:pPr>
            <w:r w:rsidRPr="0094218A">
              <w:t>61 ± 3</w:t>
            </w:r>
          </w:p>
        </w:tc>
        <w:tc>
          <w:tcPr>
            <w:tcW w:w="1308" w:type="dxa"/>
            <w:vAlign w:val="center"/>
          </w:tcPr>
          <w:p w14:paraId="7AE7D934" w14:textId="77777777" w:rsidR="00D45393" w:rsidRPr="0094218A" w:rsidRDefault="00D45393" w:rsidP="00692E01">
            <w:pPr>
              <w:jc w:val="center"/>
            </w:pPr>
            <w:r w:rsidRPr="0094218A">
              <w:t>8.04 ± 0.04</w:t>
            </w:r>
          </w:p>
        </w:tc>
      </w:tr>
      <w:tr w:rsidR="00D45393" w:rsidRPr="0094218A" w14:paraId="38797C51" w14:textId="77777777" w:rsidTr="00E25EB7">
        <w:trPr>
          <w:trHeight w:val="651"/>
          <w:jc w:val="center"/>
        </w:trPr>
        <w:tc>
          <w:tcPr>
            <w:tcW w:w="2160" w:type="dxa"/>
            <w:vAlign w:val="center"/>
          </w:tcPr>
          <w:p w14:paraId="165B345F" w14:textId="77777777" w:rsidR="00D45393" w:rsidRPr="0094218A" w:rsidRDefault="00D45393" w:rsidP="00692E01">
            <w:pPr>
              <w:jc w:val="center"/>
              <w:rPr>
                <w:b/>
              </w:rPr>
            </w:pPr>
            <w:r w:rsidRPr="0094218A">
              <w:rPr>
                <w:b/>
              </w:rPr>
              <w:t>Deployment min</w:t>
            </w:r>
          </w:p>
        </w:tc>
        <w:tc>
          <w:tcPr>
            <w:tcW w:w="1440" w:type="dxa"/>
            <w:vAlign w:val="center"/>
          </w:tcPr>
          <w:p w14:paraId="43F4D303" w14:textId="77777777" w:rsidR="00D45393" w:rsidRPr="0094218A" w:rsidRDefault="00D45393" w:rsidP="00692E01">
            <w:pPr>
              <w:jc w:val="center"/>
            </w:pPr>
            <w:r w:rsidRPr="0094218A">
              <w:t>29.1</w:t>
            </w:r>
          </w:p>
        </w:tc>
        <w:tc>
          <w:tcPr>
            <w:tcW w:w="1350" w:type="dxa"/>
            <w:vAlign w:val="center"/>
          </w:tcPr>
          <w:p w14:paraId="22500444" w14:textId="77777777" w:rsidR="00D45393" w:rsidRPr="0094218A" w:rsidRDefault="00D45393" w:rsidP="00692E01">
            <w:pPr>
              <w:jc w:val="center"/>
            </w:pPr>
            <w:r w:rsidRPr="0094218A">
              <w:t>23.6</w:t>
            </w:r>
          </w:p>
        </w:tc>
        <w:tc>
          <w:tcPr>
            <w:tcW w:w="1440" w:type="dxa"/>
            <w:vAlign w:val="center"/>
          </w:tcPr>
          <w:p w14:paraId="72C066F0" w14:textId="77777777" w:rsidR="00D45393" w:rsidRPr="0094218A" w:rsidRDefault="00D45393" w:rsidP="00692E01">
            <w:pPr>
              <w:jc w:val="center"/>
            </w:pPr>
            <w:r w:rsidRPr="0094218A">
              <w:t>0.0</w:t>
            </w:r>
          </w:p>
        </w:tc>
        <w:tc>
          <w:tcPr>
            <w:tcW w:w="1790" w:type="dxa"/>
            <w:vAlign w:val="center"/>
          </w:tcPr>
          <w:p w14:paraId="5A39F4E8" w14:textId="77777777" w:rsidR="00D45393" w:rsidRPr="0094218A" w:rsidRDefault="00D45393" w:rsidP="00692E01">
            <w:pPr>
              <w:jc w:val="center"/>
            </w:pPr>
            <w:r w:rsidRPr="0094218A">
              <w:t>0</w:t>
            </w:r>
          </w:p>
        </w:tc>
        <w:tc>
          <w:tcPr>
            <w:tcW w:w="1308" w:type="dxa"/>
            <w:vAlign w:val="center"/>
          </w:tcPr>
          <w:p w14:paraId="7C753B86" w14:textId="77777777" w:rsidR="00D45393" w:rsidRPr="0094218A" w:rsidRDefault="00D45393" w:rsidP="00692E01">
            <w:pPr>
              <w:jc w:val="center"/>
            </w:pPr>
            <w:r w:rsidRPr="0094218A">
              <w:t>7.67</w:t>
            </w:r>
          </w:p>
        </w:tc>
      </w:tr>
      <w:tr w:rsidR="00D45393" w:rsidRPr="0094218A" w14:paraId="77950404" w14:textId="77777777" w:rsidTr="00E25EB7">
        <w:trPr>
          <w:trHeight w:val="651"/>
          <w:jc w:val="center"/>
        </w:trPr>
        <w:tc>
          <w:tcPr>
            <w:tcW w:w="2160" w:type="dxa"/>
            <w:vAlign w:val="center"/>
          </w:tcPr>
          <w:p w14:paraId="27A2F3FD" w14:textId="77777777" w:rsidR="00D45393" w:rsidRPr="0094218A" w:rsidRDefault="00D45393" w:rsidP="00692E01">
            <w:pPr>
              <w:jc w:val="center"/>
              <w:rPr>
                <w:b/>
              </w:rPr>
            </w:pPr>
            <w:r w:rsidRPr="0094218A">
              <w:rPr>
                <w:b/>
              </w:rPr>
              <w:t>Deployment max</w:t>
            </w:r>
          </w:p>
        </w:tc>
        <w:tc>
          <w:tcPr>
            <w:tcW w:w="1440" w:type="dxa"/>
            <w:vAlign w:val="center"/>
          </w:tcPr>
          <w:p w14:paraId="3176EC1B" w14:textId="77777777" w:rsidR="00D45393" w:rsidRPr="0094218A" w:rsidRDefault="00D45393" w:rsidP="00692E01">
            <w:pPr>
              <w:jc w:val="center"/>
            </w:pPr>
            <w:r w:rsidRPr="0094218A">
              <w:t>32.2</w:t>
            </w:r>
          </w:p>
        </w:tc>
        <w:tc>
          <w:tcPr>
            <w:tcW w:w="1350" w:type="dxa"/>
            <w:vAlign w:val="center"/>
          </w:tcPr>
          <w:p w14:paraId="3A4C8E51" w14:textId="77777777" w:rsidR="00D45393" w:rsidRPr="0094218A" w:rsidRDefault="00D45393" w:rsidP="00692E01">
            <w:pPr>
              <w:jc w:val="center"/>
            </w:pPr>
            <w:r w:rsidRPr="0094218A">
              <w:t>34.0</w:t>
            </w:r>
          </w:p>
        </w:tc>
        <w:tc>
          <w:tcPr>
            <w:tcW w:w="1440" w:type="dxa"/>
            <w:vAlign w:val="center"/>
          </w:tcPr>
          <w:p w14:paraId="25FC9058" w14:textId="77777777" w:rsidR="00D45393" w:rsidRPr="0094218A" w:rsidRDefault="00D45393" w:rsidP="00692E01">
            <w:pPr>
              <w:jc w:val="center"/>
            </w:pPr>
            <w:r w:rsidRPr="0094218A">
              <w:t>224.1</w:t>
            </w:r>
          </w:p>
        </w:tc>
        <w:tc>
          <w:tcPr>
            <w:tcW w:w="1790" w:type="dxa"/>
            <w:vAlign w:val="center"/>
          </w:tcPr>
          <w:p w14:paraId="653A4E6B" w14:textId="77777777" w:rsidR="00D45393" w:rsidRPr="0094218A" w:rsidRDefault="00D45393" w:rsidP="00692E01">
            <w:pPr>
              <w:jc w:val="center"/>
            </w:pPr>
            <w:r w:rsidRPr="0094218A">
              <w:t>121</w:t>
            </w:r>
          </w:p>
        </w:tc>
        <w:tc>
          <w:tcPr>
            <w:tcW w:w="1308" w:type="dxa"/>
            <w:vAlign w:val="center"/>
          </w:tcPr>
          <w:p w14:paraId="08DF3F88" w14:textId="77777777" w:rsidR="00D45393" w:rsidRPr="0094218A" w:rsidRDefault="00D45393" w:rsidP="00692E01">
            <w:pPr>
              <w:jc w:val="center"/>
            </w:pPr>
            <w:r w:rsidRPr="0094218A">
              <w:t>8.36</w:t>
            </w:r>
          </w:p>
        </w:tc>
      </w:tr>
    </w:tbl>
    <w:p w14:paraId="2AC815D3" w14:textId="77777777" w:rsidR="00492569" w:rsidRDefault="00492569"/>
    <w:sectPr w:rsidR="00492569" w:rsidSect="00487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393"/>
    <w:rsid w:val="002E7364"/>
    <w:rsid w:val="003B004E"/>
    <w:rsid w:val="00487E91"/>
    <w:rsid w:val="00492569"/>
    <w:rsid w:val="00C65E61"/>
    <w:rsid w:val="00D45393"/>
    <w:rsid w:val="00E25EB7"/>
    <w:rsid w:val="00E94A61"/>
    <w:rsid w:val="00EF0C95"/>
    <w:rsid w:val="00F66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A1C014"/>
  <w15:chartTrackingRefBased/>
  <w15:docId w15:val="{65B69121-C869-0B46-8AA8-338CE5557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539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E7364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K Pezner</dc:creator>
  <cp:keywords/>
  <dc:description/>
  <cp:lastModifiedBy>Ariel K Pezner</cp:lastModifiedBy>
  <cp:revision>5</cp:revision>
  <dcterms:created xsi:type="dcterms:W3CDTF">2024-10-08T23:48:00Z</dcterms:created>
  <dcterms:modified xsi:type="dcterms:W3CDTF">2024-10-09T03:50:00Z</dcterms:modified>
</cp:coreProperties>
</file>